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E82" w:rsidRPr="00935663" w:rsidRDefault="005B2E82" w:rsidP="00622E28">
      <w:pPr>
        <w:widowControl/>
        <w:spacing w:line="360" w:lineRule="auto"/>
        <w:outlineLvl w:val="2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bookmarkStart w:id="0" w:name="_GoBack"/>
      <w:proofErr w:type="gramStart"/>
      <w:r w:rsidRPr="00935663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upplementary Table S1.</w:t>
      </w:r>
      <w:proofErr w:type="gramEnd"/>
      <w:r w:rsidRPr="00935663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Breakdown of Final Clinical Diagnoses in the </w:t>
      </w:r>
      <w:proofErr w:type="spellStart"/>
      <w:r w:rsidRPr="00935663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Parkinsonian</w:t>
      </w:r>
      <w:proofErr w:type="spellEnd"/>
      <w:r w:rsidRPr="00935663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Syndromes (PS) Group (n=71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47"/>
        <w:gridCol w:w="1751"/>
        <w:gridCol w:w="1524"/>
      </w:tblGrid>
      <w:tr w:rsidR="005B2E82" w:rsidRPr="00935663" w:rsidTr="00083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inal Diagnosis</w:t>
            </w:r>
          </w:p>
        </w:tc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umber of Patients</w:t>
            </w:r>
          </w:p>
        </w:tc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ercentage (%)</w:t>
            </w:r>
          </w:p>
        </w:tc>
      </w:tr>
      <w:tr w:rsidR="005B2E82" w:rsidRPr="00935663" w:rsidTr="00083BD4">
        <w:trPr>
          <w:cantSplit/>
        </w:trPr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 System Atrophy (MSA)</w:t>
            </w:r>
          </w:p>
        </w:tc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2</w:t>
            </w:r>
          </w:p>
        </w:tc>
      </w:tr>
      <w:tr w:rsidR="005B2E82" w:rsidRPr="00935663" w:rsidTr="00083BD4">
        <w:trPr>
          <w:cantSplit/>
        </w:trPr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gressive </w:t>
            </w:r>
            <w:proofErr w:type="spellStart"/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ranuclear</w:t>
            </w:r>
            <w:proofErr w:type="spellEnd"/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alsy (PSP)</w:t>
            </w:r>
          </w:p>
        </w:tc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</w:t>
            </w:r>
          </w:p>
        </w:tc>
      </w:tr>
      <w:tr w:rsidR="005B2E82" w:rsidRPr="00935663" w:rsidTr="00083BD4">
        <w:trPr>
          <w:cantSplit/>
        </w:trPr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mentia with </w:t>
            </w:r>
            <w:proofErr w:type="spellStart"/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wy</w:t>
            </w:r>
            <w:proofErr w:type="spellEnd"/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odies (DLB)</w:t>
            </w:r>
          </w:p>
        </w:tc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9</w:t>
            </w:r>
          </w:p>
        </w:tc>
      </w:tr>
      <w:tr w:rsidR="005B2E82" w:rsidRPr="00935663" w:rsidTr="00083BD4">
        <w:trPr>
          <w:cantSplit/>
        </w:trPr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ticobasal</w:t>
            </w:r>
            <w:proofErr w:type="spellEnd"/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egeneration (CBD)</w:t>
            </w:r>
          </w:p>
        </w:tc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</w:t>
            </w:r>
          </w:p>
        </w:tc>
      </w:tr>
      <w:tr w:rsidR="005B2E82" w:rsidRPr="00935663" w:rsidTr="00083BD4">
        <w:trPr>
          <w:cantSplit/>
        </w:trPr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scular Parkinsonism (</w:t>
            </w:r>
            <w:proofErr w:type="spellStart"/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P</w:t>
            </w:r>
            <w:proofErr w:type="spellEnd"/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</w:t>
            </w:r>
          </w:p>
        </w:tc>
      </w:tr>
      <w:tr w:rsidR="005B2E82" w:rsidRPr="00935663" w:rsidTr="00083BD4">
        <w:trPr>
          <w:cantSplit/>
        </w:trPr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ther (e.g., Drug-induced, Essential Tremor with </w:t>
            </w:r>
            <w:proofErr w:type="spellStart"/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kinsonian</w:t>
            </w:r>
            <w:proofErr w:type="spellEnd"/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eatures)</w:t>
            </w:r>
          </w:p>
        </w:tc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</w:p>
        </w:tc>
      </w:tr>
      <w:tr w:rsidR="005B2E82" w:rsidRPr="00935663" w:rsidTr="00083BD4">
        <w:trPr>
          <w:cantSplit/>
        </w:trPr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1</w:t>
            </w:r>
          </w:p>
        </w:tc>
        <w:tc>
          <w:tcPr>
            <w:tcW w:w="0" w:type="auto"/>
            <w:hideMark/>
          </w:tcPr>
          <w:p w:rsidR="005B2E82" w:rsidRPr="00935663" w:rsidRDefault="005B2E82" w:rsidP="00622E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6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00.0</w:t>
            </w:r>
          </w:p>
        </w:tc>
      </w:tr>
      <w:bookmarkEnd w:id="0"/>
    </w:tbl>
    <w:p w:rsidR="00E61DAA" w:rsidRDefault="00E61DAA" w:rsidP="00622E28">
      <w:pPr>
        <w:spacing w:line="360" w:lineRule="auto"/>
      </w:pPr>
    </w:p>
    <w:sectPr w:rsidR="00E61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20E0" w:rsidRDefault="007020E0" w:rsidP="005B2E82">
      <w:r>
        <w:separator/>
      </w:r>
    </w:p>
  </w:endnote>
  <w:endnote w:type="continuationSeparator" w:id="0">
    <w:p w:rsidR="007020E0" w:rsidRDefault="007020E0" w:rsidP="005B2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20E0" w:rsidRDefault="007020E0" w:rsidP="005B2E82">
      <w:r>
        <w:separator/>
      </w:r>
    </w:p>
  </w:footnote>
  <w:footnote w:type="continuationSeparator" w:id="0">
    <w:p w:rsidR="007020E0" w:rsidRDefault="007020E0" w:rsidP="005B2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F16"/>
    <w:rsid w:val="00074AE3"/>
    <w:rsid w:val="00075E52"/>
    <w:rsid w:val="001E1810"/>
    <w:rsid w:val="001F4E61"/>
    <w:rsid w:val="005B2E82"/>
    <w:rsid w:val="005D0B14"/>
    <w:rsid w:val="00622E28"/>
    <w:rsid w:val="006B6090"/>
    <w:rsid w:val="007020E0"/>
    <w:rsid w:val="00813961"/>
    <w:rsid w:val="00945B0A"/>
    <w:rsid w:val="009669A7"/>
    <w:rsid w:val="00A52F16"/>
    <w:rsid w:val="00E6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2E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E1810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5B2E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B2E8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B2E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B2E8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2E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E1810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5B2E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B2E8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B2E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B2E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3</cp:revision>
  <dcterms:created xsi:type="dcterms:W3CDTF">2025-08-25T03:11:00Z</dcterms:created>
  <dcterms:modified xsi:type="dcterms:W3CDTF">2025-08-25T06:54:00Z</dcterms:modified>
</cp:coreProperties>
</file>